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0"/>
        </w:rPr>
        <w:t>Table S6.</w:t>
      </w:r>
      <w:r>
        <w:rPr>
          <w:sz w:val="20"/>
          <w:szCs w:val="20"/>
        </w:rPr>
        <w:t xml:space="preserve"> Previously reported homozygous mutated genes in breast cancer sampl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2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3060"/>
        <w:gridCol w:w="4140"/>
        <w:gridCol w:w="1260"/>
        <w:gridCol w:w="133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Seq Accession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ban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 for mutation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A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07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A, member 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sport various molecu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9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loride binding protein 1 precurs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trolling the level of histamine and/or putresc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6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G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69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 domain containing 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 of receptors and lig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34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reca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racellular matri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6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R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57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r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gating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K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6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apopto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32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P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9156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nosine monophosphate deaminase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the purine nucleotide cy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13.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B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68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loid beta A4 precursor protein-bind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, thymidylate synthase, nuclear translo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5.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X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49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oom family member 2 (SHROOM2),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annel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22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HGEF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3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uanine nucleotide exchange factor (GEF) 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igration, E-cadherin-mediated cell-cell adhe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2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G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71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aloglycoprotein receptor 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s glycoprote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C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06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ytax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8B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8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ase class I type 8B member 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-translocating ATP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1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8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xia telangiectasia and Rad3 related (ATR),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protein kinase, DNA replication, mitosis, DNA repair, recombination and 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Cite&gt;&lt;Author&gt;Stephens&lt;/Author&gt;&lt;Year&gt;2005&lt;/Year&gt;&lt;RecNum&gt;314&lt;/RecNum&gt;&lt;record&gt;&lt;rec-number&gt;314&lt;/rec-number&gt;&lt;ref-type name="Journal Article"&gt;17&lt;/ref-type&gt;&lt;contributors&gt;&lt;authors&gt;&lt;author&gt;Stephens, P.&lt;/author&gt;&lt;author&gt;Edkins, S.&lt;/author&gt;&lt;author&gt;Davies, H.&lt;/author&gt;&lt;author&gt;Greenman, C.&lt;/author&gt;&lt;author&gt;Cox, C.&lt;/author&gt;&lt;author&gt;Hunter, C.&lt;/author&gt;&lt;author&gt;Bignell, G.&lt;/author&gt;&lt;author&gt;Teague, J.&lt;/author&gt;&lt;author&gt;Smith, R.&lt;/author&gt;&lt;author&gt;Stevens, C.&lt;/author&gt;&lt;author&gt;O&amp;apos;Meara, S.&lt;/author&gt;&lt;author&gt;Parker, A.&lt;/author&gt;&lt;author&gt;Tarpey, P.&lt;/author&gt;&lt;author&gt;Avis, T.&lt;/author&gt;&lt;author&gt;Barthorpe, A.&lt;/author&gt;&lt;author&gt;Brackenbury, L.&lt;/author&gt;&lt;author&gt;Buck, G.&lt;/author&gt;&lt;author&gt;Butler, A.&lt;/author&gt;&lt;author&gt;Clements, J.&lt;/author&gt;&lt;author&gt;Cole, J.&lt;/author&gt;&lt;author&gt;Dicks, E.&lt;/author&gt;&lt;author&gt;Edwards, K.&lt;/author&gt;&lt;author&gt;Forbes, S.&lt;/author&gt;&lt;author&gt;Gorton, M.&lt;/author&gt;&lt;author&gt;Gray, K.&lt;/author&gt;&lt;author&gt;Halliday, K.&lt;/author&gt;&lt;author&gt;Harrison, R.&lt;/author&gt;&lt;author&gt;Hills, K.&lt;/author&gt;&lt;author&gt;Hinton, J.&lt;/author&gt;&lt;author&gt;Jones, D.&lt;/author&gt;&lt;author&gt;Kosmidou, V.&lt;/author&gt;&lt;author&gt;Laman, R.&lt;/author&gt;&lt;author&gt;Lugg, R.&lt;/author&gt;&lt;author&gt;Menzies, A.&lt;/author&gt;&lt;author&gt;Perry, J.&lt;/author&gt;&lt;author&gt;Petty, R.&lt;/author&gt;&lt;author&gt;Raine, K.&lt;/author&gt;&lt;author&gt;Shepherd, R.&lt;/author&gt;&lt;author&gt;Small, A.&lt;/author&gt;&lt;author&gt;Solomon, H.&lt;/author&gt;&lt;author&gt;Stephens, Y.&lt;/author&gt;&lt;author&gt;Tofts, C.&lt;/author&gt;&lt;author&gt;Varian, J.&lt;/author&gt;&lt;author&gt;Webb, A.&lt;/author&gt;&lt;author&gt;West, S.&lt;/author&gt;&lt;author&gt;Widaa, S.&lt;/author&gt;&lt;author&gt;Yates, A.&lt;/author&gt;&lt;author&gt;Brasseur, F.&lt;/author&gt;&lt;author&gt;Cooper, C. S.&lt;/author&gt;&lt;author&gt;Flanagan, A. M.&lt;/author&gt;&lt;author&gt;Green, A.&lt;/author&gt;&lt;author&gt;Knowles, M.&lt;/author&gt;&lt;author&gt;Leung, S. Y.&lt;/author&gt;&lt;author&gt;Looijenga, L. H.&lt;/author&gt;&lt;author&gt;Malkowicz, B.&lt;/author&gt;&lt;author&gt;Pierotti, M. A.&lt;/author&gt;&lt;author&gt;Teh, B.&lt;/author&gt;&lt;author&gt;Yuen, S. T.&lt;/author&gt;&lt;author&gt;Nicholson, A. G.&lt;/author&gt;&lt;author&gt;Lakhani, S.&lt;/author&gt;&lt;author&gt;Easton, D. F.&lt;/author&gt;&lt;author&gt;Weber, B. L.&lt;/author&gt;&lt;author&gt;Stratton, M. R.&lt;/author&gt;&lt;author&gt;Futreal, P. A.&lt;/author&gt;&lt;author&gt;Wooster, R.&lt;/author&gt;&lt;/authors&gt;&lt;/contributors&gt;&lt;auth-address&gt;The Wellcome Trust Sanger Institute, Wellcome Trust Genome Campus, Hinxton, Cambridge, CB10 1SA, UK.&lt;/auth-address&gt;&lt;titles&gt;&lt;title&gt;A screen of the complete protein kinase gene family identifies diverse patterns of somatic mutations in human breast cancer&lt;/title&gt;&lt;secondary-title&gt;Nat Genet&lt;/secondary-title&gt;&lt;/titles&gt;&lt;periodical&gt;&lt;full-title&gt;Nat Genet&lt;/full-title&gt;&lt;/periodical&gt;&lt;pages&gt;590-2&lt;/pages&gt;&lt;volume&gt;37&lt;/volume&gt;&lt;number&gt;6&lt;/number&gt;&lt;keywords&gt;&lt;keyword&gt;Aged&lt;/keyword&gt;&lt;keyword&gt;Breast Neoplasms/*genetics&lt;/keyword&gt;&lt;keyword&gt;Carcinoma, Ductal, Breast/*genetics&lt;/keyword&gt;&lt;keyword&gt;DNA Mutational Analysis&lt;/keyword&gt;&lt;keyword&gt;Female&lt;/keyword&gt;&lt;keyword&gt;Humans&lt;/keyword&gt;&lt;keyword&gt;Multigene Family&lt;/keyword&gt;&lt;keyword&gt;*Mutation&lt;/keyword&gt;&lt;keyword&gt;Protein Kinases/*genetics&lt;/keyword&gt;&lt;/keywords&gt;&lt;dates&gt;&lt;year&gt;2005&lt;/year&gt;&lt;pub-dates&gt;&lt;date&gt;Jun&lt;/date&gt;&lt;/pub-dates&gt;&lt;/dates&gt;&lt;accession-num&gt;15908952&lt;/accession-num&gt;&lt;urls&gt;&lt;related-urls&gt;&lt;url&gt;http://www.ncbi.nlm.nih.gov/entrez/query.fcgi?cmd=Retrieve&amp;amp;db=PubMed&amp;amp;dopt=Citation&amp;amp;list_uids=1590895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VPI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732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opressin-induced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4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56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1 associated protein-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uppressor, growth cont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Z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448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Z1A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remodeling, transcriptional reg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1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0029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00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ase maturation factor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ation of specific prote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3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M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29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orphogenetic protein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tilage and bone form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C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2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1, early onse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uppressor, DNA damage repair, ubiquitination, genomic stability, cell cy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1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10orf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453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0 open reading frame 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p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14orf1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6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 channel sperm-associated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, cell 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32.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14orf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814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ydrolase domain containing 12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2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14orf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46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-52 homolog (C. elegans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4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1Q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91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component 1, q subcomponent, B cha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homodimerization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4orf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313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4 open reading frame 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Hypothetical protein LOC84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6orf2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085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lavesin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binding, transporte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2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DC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5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-containing protein 6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14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C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56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protein 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, ubiquitin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1.3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H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cadher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cell adhe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IC#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81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inhibitor 2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, 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IC#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NT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481.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fGAP with RhoGAP domain, ankyrin repeat and PH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migration, signal transduction, cell sha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GI-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101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import 7 homolog (S. cerevisiae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rrna proces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G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40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c nucleotide gated channel alpha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, ion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TN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6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in 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cell surface interac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6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G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431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nent of golgi transport complex 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-golgi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14.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67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liary rootlet coiled-coil, rootlet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some cohe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S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29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tor complex subunit 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of the mediator compl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M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2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B and Sushi multiple domains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ential suppressor of squamous cell carcinom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NN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nin, alpha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1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X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9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 (Asp-Glu-Ala-Asp) box polypeptide 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TP-dependent RNA helic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2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X3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005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D/H (Asp-Glu-Ala-Asp/His) box polypeptide 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, DNA and protein binding, helicase and hydrol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G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647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cylglycerol kinase epsil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cylglycerol kin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X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180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D/H (Asp-Glu-Ala-Asp/His) box polypeptide 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, helic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6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06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troph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horing the cytoskeleton to the plasma membra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2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NASE1L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4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ribonuclease I-like 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hydrolytic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14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X3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287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 ubiquitin-protein ligase DTX3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lig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UOX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43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al oxidase 1 precurs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hormones 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94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ferl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regeneration and rep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NC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9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coni anemia, complementation group 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R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66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M, RhoGEF, and pleckstrin domain protein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-guanine nucleotide exchange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32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GF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1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receptor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-like tyrosine kin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Cite&gt;&lt;Author&gt;Stephens&lt;/Author&gt;&lt;Year&gt;2005&lt;/Year&gt;&lt;RecNum&gt;314&lt;/RecNum&gt;&lt;record&gt;&lt;rec-number&gt;314&lt;/rec-number&gt;&lt;ref-type name="Journal Article"&gt;17&lt;/ref-type&gt;&lt;contributors&gt;&lt;authors&gt;&lt;author&gt;Stephens, P.&lt;/author&gt;&lt;author&gt;Edkins, S.&lt;/author&gt;&lt;author&gt;Davies, H.&lt;/author&gt;&lt;author&gt;Greenman, C.&lt;/author&gt;&lt;author&gt;Cox, C.&lt;/author&gt;&lt;author&gt;Hunter, C.&lt;/author&gt;&lt;author&gt;Bignell, G.&lt;/author&gt;&lt;author&gt;Teague, J.&lt;/author&gt;&lt;author&gt;Smith, R.&lt;/author&gt;&lt;author&gt;Stevens, C.&lt;/author&gt;&lt;author&gt;O&amp;apos;Meara, S.&lt;/author&gt;&lt;author&gt;Parker, A.&lt;/author&gt;&lt;author&gt;Tarpey, P.&lt;/author&gt;&lt;author&gt;Avis, T.&lt;/author&gt;&lt;author&gt;Barthorpe, A.&lt;/author&gt;&lt;author&gt;Brackenbury, L.&lt;/author&gt;&lt;author&gt;Buck, G.&lt;/author&gt;&lt;author&gt;Butler, A.&lt;/author&gt;&lt;author&gt;Clements, J.&lt;/author&gt;&lt;author&gt;Cole, J.&lt;/author&gt;&lt;author&gt;Dicks, E.&lt;/author&gt;&lt;author&gt;Edwards, K.&lt;/author&gt;&lt;author&gt;Forbes, S.&lt;/author&gt;&lt;author&gt;Gorton, M.&lt;/author&gt;&lt;author&gt;Gray, K.&lt;/author&gt;&lt;author&gt;Halliday, K.&lt;/author&gt;&lt;author&gt;Harrison, R.&lt;/author&gt;&lt;author&gt;Hills, K.&lt;/author&gt;&lt;author&gt;Hinton, J.&lt;/author&gt;&lt;author&gt;Jones, D.&lt;/author&gt;&lt;author&gt;Kosmidou, V.&lt;/author&gt;&lt;author&gt;Laman, R.&lt;/author&gt;&lt;author&gt;Lugg, R.&lt;/author&gt;&lt;author&gt;Menzies, A.&lt;/author&gt;&lt;author&gt;Perry, J.&lt;/author&gt;&lt;author&gt;Petty, R.&lt;/author&gt;&lt;author&gt;Raine, K.&lt;/author&gt;&lt;author&gt;Shepherd, R.&lt;/author&gt;&lt;author&gt;Small, A.&lt;/author&gt;&lt;author&gt;Solomon, H.&lt;/author&gt;&lt;author&gt;Stephens, Y.&lt;/author&gt;&lt;author&gt;Tofts, C.&lt;/author&gt;&lt;author&gt;Varian, J.&lt;/author&gt;&lt;author&gt;Webb, A.&lt;/author&gt;&lt;author&gt;West, S.&lt;/author&gt;&lt;author&gt;Widaa, S.&lt;/author&gt;&lt;author&gt;Yates, A.&lt;/author&gt;&lt;author&gt;Brasseur, F.&lt;/author&gt;&lt;author&gt;Cooper, C. S.&lt;/author&gt;&lt;author&gt;Flanagan, A. M.&lt;/author&gt;&lt;author&gt;Green, A.&lt;/author&gt;&lt;author&gt;Knowles, M.&lt;/author&gt;&lt;author&gt;Leung, S. Y.&lt;/author&gt;&lt;author&gt;Looijenga, L. H.&lt;/author&gt;&lt;author&gt;Malkowicz, B.&lt;/author&gt;&lt;author&gt;Pierotti, M. A.&lt;/author&gt;&lt;author&gt;Teh, B.&lt;/author&gt;&lt;author&gt;Yuen, S. T.&lt;/author&gt;&lt;author&gt;Nicholson, A. G.&lt;/author&gt;&lt;author&gt;Lakhani, S.&lt;/author&gt;&lt;author&gt;Easton, D. F.&lt;/author&gt;&lt;author&gt;Weber, B. L.&lt;/author&gt;&lt;author&gt;Stratton, M. R.&lt;/author&gt;&lt;author&gt;Futreal, P. A.&lt;/author&gt;&lt;author&gt;Wooster, R.&lt;/author&gt;&lt;/authors&gt;&lt;/contributors&gt;&lt;auth-address&gt;The Wellcome Trust Sanger Institute, Wellcome Trust Genome Campus, Hinxton, Cambridge, CB10 1SA, UK.&lt;/auth-address&gt;&lt;titles&gt;&lt;title&gt;A screen of the complete protein kinase gene family identifies diverse patterns of somatic mutations in human breast cancer&lt;/title&gt;&lt;secondary-title&gt;Nat Genet&lt;/secondary-title&gt;&lt;/titles&gt;&lt;periodical&gt;&lt;full-title&gt;Nat Genet&lt;/full-title&gt;&lt;/periodical&gt;&lt;pages&gt;590-2&lt;/pages&gt;&lt;volume&gt;37&lt;/volume&gt;&lt;number&gt;6&lt;/number&gt;&lt;keywords&gt;&lt;keyword&gt;Aged&lt;/keyword&gt;&lt;keyword&gt;Breast Neoplasms/*genetics&lt;/keyword&gt;&lt;keyword&gt;Carcinoma, Ductal, Breast/*genetics&lt;/keyword&gt;&lt;keyword&gt;DNA Mutational Analysis&lt;/keyword&gt;&lt;keyword&gt;Female&lt;/keyword&gt;&lt;keyword&gt;Humans&lt;/keyword&gt;&lt;keyword&gt;Multigene Family&lt;/keyword&gt;&lt;keyword&gt;*Mutation&lt;/keyword&gt;&lt;keyword&gt;Protein Kinases/*genetics&lt;/keyword&gt;&lt;/keywords&gt;&lt;dates&gt;&lt;year&gt;2005&lt;/year&gt;&lt;pub-dates&gt;&lt;date&gt;Jun&lt;/date&gt;&lt;/pub-dates&gt;&lt;/dates&gt;&lt;accession-num&gt;15908952&lt;/accession-num&gt;&lt;urls&gt;&lt;related-urls&gt;&lt;url&gt;http://www.ncbi.nlm.nih.gov/entrez/query.fcgi?cmd=Retrieve&amp;amp;db=PubMed&amp;amp;dopt=Citation&amp;amp;list_uids=1590895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J102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0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P5S-lik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J130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953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J218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831.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TP/GTP binding protein-like 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J328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781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J345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978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4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J464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7405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p16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5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Filamin 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acellular traffic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MNL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57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in-like 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, cellular component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13.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155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kinase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GA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001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 factor binding protein 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protein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5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CL1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471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 cell-less homolog 1 (Drosophila)-like (GMCL1L),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cytoplasmic transport (enhances the degradation of MDM2 and increases the amount of p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5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B1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004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ine nucleotide binding protein (G protein), beta polypeptide 1-like (GNB1L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signaling casca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1.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OLG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87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n B1 (GOLGB1),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13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1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pican 1 precurs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an sulfate proteoglyca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7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742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pican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an sulfate proteoglyca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22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IPA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767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GRIP1 associated protein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DM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530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dermin-lik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CY2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ate cyclase 2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receptors in the reti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2.3-q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ephens&lt;/Author&gt;&lt;Year&gt;2005&lt;/Year&gt;&lt;RecNum&gt;314&lt;/RecNum&gt;&lt;record&gt;&lt;rec-number&gt;314&lt;/rec-number&gt;&lt;ref-type name="Journal Article"&gt;17&lt;/ref-type&gt;&lt;contributors&gt;&lt;authors&gt;&lt;author&gt;Stephens, P.&lt;/author&gt;&lt;author&gt;Edkins, S.&lt;/author&gt;&lt;author&gt;Davies, H.&lt;/author&gt;&lt;author&gt;Greenman, C.&lt;/author&gt;&lt;author&gt;Cox, C.&lt;/author&gt;&lt;author&gt;Hunter, C.&lt;/author&gt;&lt;author&gt;Bignell, G.&lt;/author&gt;&lt;author&gt;Teague, J.&lt;/author&gt;&lt;author&gt;Smith, R.&lt;/author&gt;&lt;author&gt;Stevens, C.&lt;/author&gt;&lt;author&gt;O&amp;apos;Meara, S.&lt;/author&gt;&lt;author&gt;Parker, A.&lt;/author&gt;&lt;author&gt;Tarpey, P.&lt;/author&gt;&lt;author&gt;Avis, T.&lt;/author&gt;&lt;author&gt;Barthorpe, A.&lt;/author&gt;&lt;author&gt;Brackenbury, L.&lt;/author&gt;&lt;author&gt;Buck, G.&lt;/author&gt;&lt;author&gt;Butler, A.&lt;/author&gt;&lt;author&gt;Clements, J.&lt;/author&gt;&lt;author&gt;Cole, J.&lt;/author&gt;&lt;author&gt;Dicks, E.&lt;/author&gt;&lt;author&gt;Edwards, K.&lt;/author&gt;&lt;author&gt;Forbes, S.&lt;/author&gt;&lt;author&gt;Gorton, M.&lt;/author&gt;&lt;author&gt;Gray, K.&lt;/author&gt;&lt;author&gt;Halliday, K.&lt;/author&gt;&lt;author&gt;Harrison, R.&lt;/author&gt;&lt;author&gt;Hills, K.&lt;/author&gt;&lt;author&gt;Hinton, J.&lt;/author&gt;&lt;author&gt;Jones, D.&lt;/author&gt;&lt;author&gt;Kosmidou, V.&lt;/author&gt;&lt;author&gt;Laman, R.&lt;/author&gt;&lt;author&gt;Lugg, R.&lt;/author&gt;&lt;author&gt;Menzies, A.&lt;/author&gt;&lt;author&gt;Perry, J.&lt;/author&gt;&lt;author&gt;Petty, R.&lt;/author&gt;&lt;author&gt;Raine, K.&lt;/author&gt;&lt;author&gt;Shepherd, R.&lt;/author&gt;&lt;author&gt;Small, A.&lt;/author&gt;&lt;author&gt;Solomon, H.&lt;/author&gt;&lt;author&gt;Stephens, Y.&lt;/author&gt;&lt;author&gt;Tofts, C.&lt;/author&gt;&lt;author&gt;Varian, J.&lt;/author&gt;&lt;author&gt;Webb, A.&lt;/author&gt;&lt;author&gt;West, S.&lt;/author&gt;&lt;author&gt;Widaa, S.&lt;/author&gt;&lt;author&gt;Yates, A.&lt;/author&gt;&lt;author&gt;Brasseur, F.&lt;/author&gt;&lt;author&gt;Cooper, C. S.&lt;/author&gt;&lt;author&gt;Flanagan, A. M.&lt;/author&gt;&lt;author&gt;Green, A.&lt;/author&gt;&lt;author&gt;Knowles, M.&lt;/author&gt;&lt;author&gt;Leung, S. Y.&lt;/author&gt;&lt;author&gt;Looijenga, L. H.&lt;/author&gt;&lt;author&gt;Malkowicz, B.&lt;/author&gt;&lt;author&gt;Pierotti, M. A.&lt;/author&gt;&lt;author&gt;Teh, B.&lt;/author&gt;&lt;author&gt;Yuen, S. T.&lt;/author&gt;&lt;author&gt;Nicholson, A. G.&lt;/author&gt;&lt;author&gt;Lakhani, S.&lt;/author&gt;&lt;author&gt;Easton, D. F.&lt;/author&gt;&lt;author&gt;Weber, B. L.&lt;/author&gt;&lt;author&gt;Stratton, M. R.&lt;/author&gt;&lt;author&gt;Futreal, P. A.&lt;/author&gt;&lt;author&gt;Wooster, R.&lt;/author&gt;&lt;/authors&gt;&lt;/contributors&gt;&lt;auth-address&gt;The Wellcome Trust Sanger Institute, Wellcome Trust Genome Campus, Hinxton, Cambridge, CB10 1SA, UK.&lt;/auth-address&gt;&lt;titles&gt;&lt;title&gt;A screen of the complete protein kinase gene family identifies diverse patterns of somatic mutations in human breast cancer&lt;/title&gt;&lt;secondary-title&gt;Nat Genet&lt;/secondary-title&gt;&lt;/titles&gt;&lt;periodical&gt;&lt;full-title&gt;Nat Genet&lt;/full-title&gt;&lt;/periodical&gt;&lt;pages&gt;590-2&lt;/pages&gt;&lt;volume&gt;37&lt;/volume&gt;&lt;number&gt;6&lt;/number&gt;&lt;keywords&gt;&lt;keyword&gt;Aged&lt;/keyword&gt;&lt;keyword&gt;Breast Neoplasms/*genetics&lt;/keyword&gt;&lt;keyword&gt;Carcinoma, Ductal, Breast/*genetics&lt;/keyword&gt;&lt;keyword&gt;DNA Mutational Analysis&lt;/keyword&gt;&lt;keyword&gt;Female&lt;/keyword&gt;&lt;keyword&gt;Humans&lt;/keyword&gt;&lt;keyword&gt;Multigene Family&lt;/keyword&gt;&lt;keyword&gt;*Mutation&lt;/keyword&gt;&lt;keyword&gt;Protein Kinases/*genetics&lt;/keyword&gt;&lt;/keywords&gt;&lt;dates&gt;&lt;year&gt;2005&lt;/year&gt;&lt;pub-dates&gt;&lt;date&gt;Jun&lt;/date&gt;&lt;/pub-dates&gt;&lt;/dates&gt;&lt;accession-num&gt;15908952&lt;/accession-num&gt;&lt;urls&gt;&lt;related-urls&gt;&lt;url&gt;http://www.ncbi.nlm.nih.gov/entrez/query.fcgi?cmd=Retrieve&amp;amp;db=PubMed&amp;amp;dopt=Citation&amp;amp;list_uids=15908952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K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15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Hexokinase 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5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O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ok homolog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CAM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5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llular adhesion molecule 5, telencephal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QSE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07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 motif and Sec7 domain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 guanyl-nucleotide exchange fact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GA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07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in, alpha 9 precurs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, integrin-mediated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2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MJD1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4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monji domain containing 1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modification, regulation of tran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1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J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20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nwardly-rectifying channel J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, potassium ion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4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AA08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q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AA09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0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io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2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AA13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80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2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AA17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79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2004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3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3889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090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p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440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37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5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operoxida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B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-responsive vesicle trafficking, beach and anchor contain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 traffic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3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RC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794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e rich repeat containing 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adhe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RFI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3755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9-lik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pressor, cells prolife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7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EB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5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anoma antigen family B, 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2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EE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9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cellular carcinoma-associated protein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O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40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Monoamine oxidase 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 activity, 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PK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9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-binding protein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15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AR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412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carrier triple repeat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1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tor complex subunit 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1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4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 proto-oncogene (hepatocyte growth factor receptor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, scattering, morphogenesis and surviv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1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Cite&gt;&lt;Author&gt;Stephens&lt;/Author&gt;&lt;Year&gt;2005&lt;/Year&gt;&lt;RecNum&gt;314&lt;/RecNum&gt;&lt;record&gt;&lt;rec-number&gt;314&lt;/rec-number&gt;&lt;ref-type name="Journal Article"&gt;17&lt;/ref-type&gt;&lt;contributors&gt;&lt;authors&gt;&lt;author&gt;Stephens, P.&lt;/author&gt;&lt;author&gt;Edkins, S.&lt;/author&gt;&lt;author&gt;Davies, H.&lt;/author&gt;&lt;author&gt;Greenman, C.&lt;/author&gt;&lt;author&gt;Cox, C.&lt;/author&gt;&lt;author&gt;Hunter, C.&lt;/author&gt;&lt;author&gt;Bignell, G.&lt;/author&gt;&lt;author&gt;Teague, J.&lt;/author&gt;&lt;author&gt;Smith, R.&lt;/author&gt;&lt;author&gt;Stevens, C.&lt;/author&gt;&lt;author&gt;O&amp;apos;Meara, S.&lt;/author&gt;&lt;author&gt;Parker, A.&lt;/author&gt;&lt;author&gt;Tarpey, P.&lt;/author&gt;&lt;author&gt;Avis, T.&lt;/author&gt;&lt;author&gt;Barthorpe, A.&lt;/author&gt;&lt;author&gt;Brackenbury, L.&lt;/author&gt;&lt;author&gt;Buck, G.&lt;/author&gt;&lt;author&gt;Butler, A.&lt;/author&gt;&lt;author&gt;Clements, J.&lt;/author&gt;&lt;author&gt;Cole, J.&lt;/author&gt;&lt;author&gt;Dicks, E.&lt;/author&gt;&lt;author&gt;Edwards, K.&lt;/author&gt;&lt;author&gt;Forbes, S.&lt;/author&gt;&lt;author&gt;Gorton, M.&lt;/author&gt;&lt;author&gt;Gray, K.&lt;/author&gt;&lt;author&gt;Halliday, K.&lt;/author&gt;&lt;author&gt;Harrison, R.&lt;/author&gt;&lt;author&gt;Hills, K.&lt;/author&gt;&lt;author&gt;Hinton, J.&lt;/author&gt;&lt;author&gt;Jones, D.&lt;/author&gt;&lt;author&gt;Kosmidou, V.&lt;/author&gt;&lt;author&gt;Laman, R.&lt;/author&gt;&lt;author&gt;Lugg, R.&lt;/author&gt;&lt;author&gt;Menzies, A.&lt;/author&gt;&lt;author&gt;Perry, J.&lt;/author&gt;&lt;author&gt;Petty, R.&lt;/author&gt;&lt;author&gt;Raine, K.&lt;/author&gt;&lt;author&gt;Shepherd, R.&lt;/author&gt;&lt;author&gt;Small, A.&lt;/author&gt;&lt;author&gt;Solomon, H.&lt;/author&gt;&lt;author&gt;Stephens, Y.&lt;/author&gt;&lt;author&gt;Tofts, C.&lt;/author&gt;&lt;author&gt;Varian, J.&lt;/author&gt;&lt;author&gt;Webb, A.&lt;/author&gt;&lt;author&gt;West, S.&lt;/author&gt;&lt;author&gt;Widaa, S.&lt;/author&gt;&lt;author&gt;Yates, A.&lt;/author&gt;&lt;author&gt;Brasseur, F.&lt;/author&gt;&lt;author&gt;Cooper, C. S.&lt;/author&gt;&lt;author&gt;Flanagan, A. M.&lt;/author&gt;&lt;author&gt;Green, A.&lt;/author&gt;&lt;author&gt;Knowles, M.&lt;/author&gt;&lt;author&gt;Leung, S. Y.&lt;/author&gt;&lt;author&gt;Looijenga, L. H.&lt;/author&gt;&lt;author&gt;Malkowicz, B.&lt;/author&gt;&lt;author&gt;Pierotti, M. A.&lt;/author&gt;&lt;author&gt;Teh, B.&lt;/author&gt;&lt;author&gt;Yuen, S. T.&lt;/author&gt;&lt;author&gt;Nicholson, A. G.&lt;/author&gt;&lt;author&gt;Lakhani, S.&lt;/author&gt;&lt;author&gt;Easton, D. F.&lt;/author&gt;&lt;author&gt;Weber, B. L.&lt;/author&gt;&lt;author&gt;Stratton, M. R.&lt;/author&gt;&lt;author&gt;Futreal, P. A.&lt;/author&gt;&lt;author&gt;Wooster, R.&lt;/author&gt;&lt;/authors&gt;&lt;/contributors&gt;&lt;auth-address&gt;The Wellcome Trust Sanger Institute, Wellcome Trust Genome Campus, Hinxton, Cambridge, CB10 1SA, UK.&lt;/auth-address&gt;&lt;titles&gt;&lt;title&gt;A screen of the complete protein kinase gene family identifies diverse patterns of somatic mutations in human breast cancer&lt;/title&gt;&lt;secondary-title&gt;Nat Genet&lt;/secondary-title&gt;&lt;/titles&gt;&lt;periodical&gt;&lt;full-title&gt;Nat Genet&lt;/full-title&gt;&lt;/periodical&gt;&lt;pages&gt;590-2&lt;/pages&gt;&lt;volume&gt;37&lt;/volume&gt;&lt;number&gt;6&lt;/number&gt;&lt;keywords&gt;&lt;keyword&gt;Aged&lt;/keyword&gt;&lt;keyword&gt;Breast Neoplasms/*genetics&lt;/keyword&gt;&lt;keyword&gt;Carcinoma, Ductal, Breast/*genetics&lt;/keyword&gt;&lt;keyword&gt;DNA Mutational Analysis&lt;/keyword&gt;&lt;keyword&gt;Female&lt;/keyword&gt;&lt;keyword&gt;Humans&lt;/keyword&gt;&lt;keyword&gt;Multigene Family&lt;/keyword&gt;&lt;keyword&gt;*Mutation&lt;/keyword&gt;&lt;keyword&gt;Protein Kinases/*genetics&lt;/keyword&gt;&lt;/keywords&gt;&lt;dates&gt;&lt;year&gt;2005&lt;/year&gt;&lt;pub-dates&gt;&lt;date&gt;Jun&lt;/date&gt;&lt;/pub-dates&gt;&lt;/dates&gt;&lt;accession-num&gt;15908952&lt;/accession-num&gt;&lt;urls&gt;&lt;related-urls&gt;&lt;url&gt;http://www.ncbi.nlm.nih.gov/entrez/query.fcgi?cmd=Retrieve&amp;amp;db=PubMed&amp;amp;dopt=Citation&amp;amp;list_uids=1590895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GC240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8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24.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anoma inhibitory activity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PF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51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thelin-like (MSLNL),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8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 associated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32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5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in 2 precurs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5.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H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96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, heavy polypeptide 1, skeletal muscle, adul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contra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O3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4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III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on and hea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p12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Cite&gt;&lt;Author&gt;Stephens&lt;/Author&gt;&lt;Year&gt;2005&lt;/Year&gt;&lt;RecNum&gt;314&lt;/RecNum&gt;&lt;record&gt;&lt;rec-number&gt;314&lt;/rec-number&gt;&lt;ref-type name="Journal Article"&gt;17&lt;/ref-type&gt;&lt;contributors&gt;&lt;authors&gt;&lt;author&gt;Stephens, P.&lt;/author&gt;&lt;author&gt;Edkins, S.&lt;/author&gt;&lt;author&gt;Davies, H.&lt;/author&gt;&lt;author&gt;Greenman, C.&lt;/author&gt;&lt;author&gt;Cox, C.&lt;/author&gt;&lt;author&gt;Hunter, C.&lt;/author&gt;&lt;author&gt;Bignell, G.&lt;/author&gt;&lt;author&gt;Teague, J.&lt;/author&gt;&lt;author&gt;Smith, R.&lt;/author&gt;&lt;author&gt;Stevens, C.&lt;/author&gt;&lt;author&gt;O&amp;apos;Meara, S.&lt;/author&gt;&lt;author&gt;Parker, A.&lt;/author&gt;&lt;author&gt;Tarpey, P.&lt;/author&gt;&lt;author&gt;Avis, T.&lt;/author&gt;&lt;author&gt;Barthorpe, A.&lt;/author&gt;&lt;author&gt;Brackenbury, L.&lt;/author&gt;&lt;author&gt;Buck, G.&lt;/author&gt;&lt;author&gt;Butler, A.&lt;/author&gt;&lt;author&gt;Clements, J.&lt;/author&gt;&lt;author&gt;Cole, J.&lt;/author&gt;&lt;author&gt;Dicks, E.&lt;/author&gt;&lt;author&gt;Edwards, K.&lt;/author&gt;&lt;author&gt;Forbes, S.&lt;/author&gt;&lt;author&gt;Gorton, M.&lt;/author&gt;&lt;author&gt;Gray, K.&lt;/author&gt;&lt;author&gt;Halliday, K.&lt;/author&gt;&lt;author&gt;Harrison, R.&lt;/author&gt;&lt;author&gt;Hills, K.&lt;/author&gt;&lt;author&gt;Hinton, J.&lt;/author&gt;&lt;author&gt;Jones, D.&lt;/author&gt;&lt;author&gt;Kosmidou, V.&lt;/author&gt;&lt;author&gt;Laman, R.&lt;/author&gt;&lt;author&gt;Lugg, R.&lt;/author&gt;&lt;author&gt;Menzies, A.&lt;/author&gt;&lt;author&gt;Perry, J.&lt;/author&gt;&lt;author&gt;Petty, R.&lt;/author&gt;&lt;author&gt;Raine, K.&lt;/author&gt;&lt;author&gt;Shepherd, R.&lt;/author&gt;&lt;author&gt;Small, A.&lt;/author&gt;&lt;author&gt;Solomon, H.&lt;/author&gt;&lt;author&gt;Stephens, Y.&lt;/author&gt;&lt;author&gt;Tofts, C.&lt;/author&gt;&lt;author&gt;Varian, J.&lt;/author&gt;&lt;author&gt;Webb, A.&lt;/author&gt;&lt;author&gt;West, S.&lt;/author&gt;&lt;author&gt;Widaa, S.&lt;/author&gt;&lt;author&gt;Yates, A.&lt;/author&gt;&lt;author&gt;Brasseur, F.&lt;/author&gt;&lt;author&gt;Cooper, C. S.&lt;/author&gt;&lt;author&gt;Flanagan, A. M.&lt;/author&gt;&lt;author&gt;Green, A.&lt;/author&gt;&lt;author&gt;Knowles, M.&lt;/author&gt;&lt;author&gt;Leung, S. Y.&lt;/author&gt;&lt;author&gt;Looijenga, L. H.&lt;/author&gt;&lt;author&gt;Malkowicz, B.&lt;/author&gt;&lt;author&gt;Pierotti, M. A.&lt;/author&gt;&lt;author&gt;Teh, B.&lt;/author&gt;&lt;author&gt;Yuen, S. T.&lt;/author&gt;&lt;author&gt;Nicholson, A. G.&lt;/author&gt;&lt;author&gt;Lakhani, S.&lt;/author&gt;&lt;author&gt;Easton, D. F.&lt;/author&gt;&lt;author&gt;Weber, B. L.&lt;/author&gt;&lt;author&gt;Stratton, M. R.&lt;/author&gt;&lt;author&gt;Futreal, P. A.&lt;/author&gt;&lt;author&gt;Wooster, R.&lt;/author&gt;&lt;/authors&gt;&lt;/contributors&gt;&lt;auth-address&gt;The Wellcome Trust Sanger Institute, Wellcome Trust Genome Campus, Hinxton, Cambridge, CB10 1SA, UK.&lt;/auth-address&gt;&lt;titles&gt;&lt;title&gt;A screen of the complete protein kinase gene family identifies diverse patterns of somatic mutations in human breast cancer&lt;/title&gt;&lt;secondary-title&gt;Nat Genet&lt;/secondary-title&gt;&lt;/titles&gt;&lt;periodical&gt;&lt;full-title&gt;Nat Genet&lt;/full-title&gt;&lt;/periodical&gt;&lt;pages&gt;590-2&lt;/pages&gt;&lt;volume&gt;37&lt;/volume&gt;&lt;number&gt;6&lt;/number&gt;&lt;keywords&gt;&lt;keyword&gt;Aged&lt;/keyword&gt;&lt;keyword&gt;Breast Neoplasms/*genetics&lt;/keyword&gt;&lt;keyword&gt;Carcinoma, Ductal, Breast/*genetics&lt;/keyword&gt;&lt;keyword&gt;DNA Mutational Analysis&lt;/keyword&gt;&lt;keyword&gt;Female&lt;/keyword&gt;&lt;keyword&gt;Humans&lt;/keyword&gt;&lt;keyword&gt;Multigene Family&lt;/keyword&gt;&lt;keyword&gt;*Mutation&lt;/keyword&gt;&lt;keyword&gt;Protein Kinases/*genetics&lt;/keyword&gt;&lt;/keywords&gt;&lt;dates&gt;&lt;year&gt;2005&lt;/year&gt;&lt;pub-dates&gt;&lt;date&gt;Jun&lt;/date&gt;&lt;/pub-dates&gt;&lt;/dates&gt;&lt;accession-num&gt;15908952&lt;/accession-num&gt;&lt;urls&gt;&lt;related-urls&gt;&lt;url&gt;http://www.ncbi.nlm.nih.gov/entrez/query.fcgi?cmd=Retrieve&amp;amp;db=PubMed&amp;amp;dopt=Citation&amp;amp;list_uids=1590895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O15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3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sin XV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1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O1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05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sin I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p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ST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30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ST histone acetyltransferase</w:t>
            </w:r>
            <w:r>
              <w:rPr>
                <w:bCs/>
                <w:color w:val="000000"/>
                <w:sz w:val="20"/>
                <w:szCs w:val="20"/>
              </w:rPr>
              <w:t xml:space="preserve"> (monocytic leukemia) 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acetyltransferase activity, regulation of tran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L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 family, pyrin domain containing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UF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88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 dehydrogenase (ubiquinone) 1 alph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ron transf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K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529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factor of kappa light polypeptide 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1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270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ce-Horan syndrome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22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FI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77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fragile X mental retardation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11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P1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2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133kD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(A)+ RNA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P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20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98k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5.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4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470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52H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28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52, subfamily 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5.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5H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3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lfactory receptor, family 5, subfamily H, </w:t>
            </w:r>
            <w:r>
              <w:rPr>
                <w:rFonts w:cs="Times New Roman" w:ascii="Times New Roman" w:hAnsi="Times New Roman"/>
                <w:bCs/>
                <w:color w:val="000000"/>
              </w:rPr>
              <w:t>member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11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8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291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8, subfamily D, member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4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TO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42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oferl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 sens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DI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33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ylarginine deiminase type I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-arginine deamin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NX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839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nexin-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3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PP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31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palysin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, d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5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DH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76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2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DH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90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, cell-cell 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2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DHB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9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beta 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1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centriolar material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some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CD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7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rammed cell death 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rocessing, transcription factor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4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16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homolog 1 (Drosophila) (PER1),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X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somal biogenesis factor 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corepress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FKFB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67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/fructose-2, 6-biphosphatase 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1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K3C2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7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inositide-3-kinase, class 2, gamm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ity, proliferation, oncogenic transformation, survival, mig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2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K3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1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3-kinase, catalytic, 110-KD, alph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 or phosphatidylinositol kin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3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,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IC #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KD1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89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ystic kidney disease protein 1-like 2 precursor (Polycystin-1L2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KDREJ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ystic kidney disease (polycystin) and REJ (sperm receptor for egg jelly homolog, sea urchin)-lik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(2+) transpor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3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HL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1439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ilin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P1R1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regulatory (inhibitor) subunit 12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1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DM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06.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 domain containing 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ion, growth, cell cycle, regulation of tran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CH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6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ched homolog 1 (Drosophila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for sonic hedgehog, tumor suppress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22.3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D0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41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protein PTD0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, 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 and tensin homolo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uppressor, protein phosphatase, dephosphorylat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-, serine- and threonine-phosphorylated proteins, lipid phosphatase, cell cycle, survival, migration, adhe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3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, COSMIC#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R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57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-rich element binding protein 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 and tran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S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215.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uridylate synthase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, pseudouridine synth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BP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 binding protein 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SL10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315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-like, family 10, member 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AF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765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inoblastoma-associated factor 60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protein lig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FX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y factor X,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LTP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38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D motif, leucine rich repeats, tropomodulin domain and proline-rich contain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NU3I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70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, U3 small nucleolar interacting protein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ing and modification of pre-ribosomal 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1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1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85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initis pigmentosa 1-like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signaling casca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R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06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7 domain containing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Cell division, endocy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4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T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708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ptor transporting protein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7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GB3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23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oglobin, family 3A, member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MA5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987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phorin 5B 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2D3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90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2 domain containing 3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-nucleotide exchange fact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3R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87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 domain containing ring finger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, lig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32.3-q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X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4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e oculis homeobox homolog 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17A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346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17 (sodium-dependent inorganic phosphate cotransporter), member 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ion transport, cell junction, Cytoplasmic vesi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4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8A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932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8 (sodium/calcium exchanger), member 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 transport, cell commun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4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TG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96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trophin, gamma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5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PrChange w:id="0" w:author="Unknown" w:date="0-00-00T00:00:00Z"/>
              </w:rPr>
              <w:t>SOR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ilin-related receptor, L (DLR class) A repeats-contain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cell intera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PrChange w:id="0" w:author="Unknown" w:date="0-00-00T00:00:00Z"/>
              </w:rPr>
              <w:t>SPATS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0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rmatogenesis associated, serine-rich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13.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PrChange w:id="0" w:author="Unknown" w:date="0-00-00T00:00:00Z"/>
              </w:rPr>
              <w:t>STA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1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ilin 1 precurs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, cell-cell intera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1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RD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25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 domain containing 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1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1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rin repeat containing, nuclear envelope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organ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3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9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250 kDa subuni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, cell cy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1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Cite&gt;&lt;Author&gt;Stephens&lt;/Author&gt;&lt;Year&gt;2005&lt;/Year&gt;&lt;RecNum&gt;314&lt;/RecNum&gt;&lt;record&gt;&lt;rec-number&gt;314&lt;/rec-number&gt;&lt;ref-type name="Journal Article"&gt;17&lt;/ref-type&gt;&lt;contributors&gt;&lt;authors&gt;&lt;author&gt;Stephens, P.&lt;/author&gt;&lt;author&gt;Edkins, S.&lt;/author&gt;&lt;author&gt;Davies, H.&lt;/author&gt;&lt;author&gt;Greenman, C.&lt;/author&gt;&lt;author&gt;Cox, C.&lt;/author&gt;&lt;author&gt;Hunter, C.&lt;/author&gt;&lt;author&gt;Bignell, G.&lt;/author&gt;&lt;author&gt;Teague, J.&lt;/author&gt;&lt;author&gt;Smith, R.&lt;/author&gt;&lt;author&gt;Stevens, C.&lt;/author&gt;&lt;author&gt;O&amp;apos;Meara, S.&lt;/author&gt;&lt;author&gt;Parker, A.&lt;/author&gt;&lt;author&gt;Tarpey, P.&lt;/author&gt;&lt;author&gt;Avis, T.&lt;/author&gt;&lt;author&gt;Barthorpe, A.&lt;/author&gt;&lt;author&gt;Brackenbury, L.&lt;/author&gt;&lt;author&gt;Buck, G.&lt;/author&gt;&lt;author&gt;Butler, A.&lt;/author&gt;&lt;author&gt;Clements, J.&lt;/author&gt;&lt;author&gt;Cole, J.&lt;/author&gt;&lt;author&gt;Dicks, E.&lt;/author&gt;&lt;author&gt;Edwards, K.&lt;/author&gt;&lt;author&gt;Forbes, S.&lt;/author&gt;&lt;author&gt;Gorton, M.&lt;/author&gt;&lt;author&gt;Gray, K.&lt;/author&gt;&lt;author&gt;Halliday, K.&lt;/author&gt;&lt;author&gt;Harrison, R.&lt;/author&gt;&lt;author&gt;Hills, K.&lt;/author&gt;&lt;author&gt;Hinton, J.&lt;/author&gt;&lt;author&gt;Jones, D.&lt;/author&gt;&lt;author&gt;Kosmidou, V.&lt;/author&gt;&lt;author&gt;Laman, R.&lt;/author&gt;&lt;author&gt;Lugg, R.&lt;/author&gt;&lt;author&gt;Menzies, A.&lt;/author&gt;&lt;author&gt;Perry, J.&lt;/author&gt;&lt;author&gt;Petty, R.&lt;/author&gt;&lt;author&gt;Raine, K.&lt;/author&gt;&lt;author&gt;Shepherd, R.&lt;/author&gt;&lt;author&gt;Small, A.&lt;/author&gt;&lt;author&gt;Solomon, H.&lt;/author&gt;&lt;author&gt;Stephens, Y.&lt;/author&gt;&lt;author&gt;Tofts, C.&lt;/author&gt;&lt;author&gt;Varian, J.&lt;/author&gt;&lt;author&gt;Webb, A.&lt;/author&gt;&lt;author&gt;West, S.&lt;/author&gt;&lt;author&gt;Widaa, S.&lt;/author&gt;&lt;author&gt;Yates, A.&lt;/author&gt;&lt;author&gt;Brasseur, F.&lt;/author&gt;&lt;author&gt;Cooper, C. S.&lt;/author&gt;&lt;author&gt;Flanagan, A. M.&lt;/author&gt;&lt;author&gt;Green, A.&lt;/author&gt;&lt;author&gt;Knowles, M.&lt;/author&gt;&lt;author&gt;Leung, S. Y.&lt;/author&gt;&lt;author&gt;Looijenga, L. H.&lt;/author&gt;&lt;author&gt;Malkowicz, B.&lt;/author&gt;&lt;author&gt;Pierotti, M. A.&lt;/author&gt;&lt;author&gt;Teh, B.&lt;/author&gt;&lt;author&gt;Yuen, S. T.&lt;/author&gt;&lt;author&gt;Nicholson, A. G.&lt;/author&gt;&lt;author&gt;Lakhani, S.&lt;/author&gt;&lt;author&gt;Easton, D. F.&lt;/author&gt;&lt;author&gt;Weber, B. L.&lt;/author&gt;&lt;author&gt;Stratton, M. R.&lt;/author&gt;&lt;author&gt;Futreal, P. A.&lt;/author&gt;&lt;author&gt;Wooster, R.&lt;/author&gt;&lt;/authors&gt;&lt;/contributors&gt;&lt;auth-address&gt;The Wellcome Trust Sanger Institute, Wellcome Trust Genome Campus, Hinxton, Cambridge, CB10 1SA, UK.&lt;/auth-address&gt;&lt;titles&gt;&lt;title&gt;A screen of the complete protein kinase gene family identifies diverse patterns of somatic mutations in human breast cancer&lt;/title&gt;&lt;secondary-title&gt;Nat Genet&lt;/secondary-title&gt;&lt;/titles&gt;&lt;periodical&gt;&lt;full-title&gt;Nat Genet&lt;/full-title&gt;&lt;/periodical&gt;&lt;pages&gt;590-2&lt;/pages&gt;&lt;volume&gt;37&lt;/volume&gt;&lt;number&gt;6&lt;/number&gt;&lt;keywords&gt;&lt;keyword&gt;Aged&lt;/keyword&gt;&lt;keyword&gt;Breast Neoplasms/*genetics&lt;/keyword&gt;&lt;keyword&gt;Carcinoma, Ductal, Breast/*genetics&lt;/keyword&gt;&lt;keyword&gt;DNA Mutational Analysis&lt;/keyword&gt;&lt;keyword&gt;Female&lt;/keyword&gt;&lt;keyword&gt;Humans&lt;/keyword&gt;&lt;keyword&gt;Multigene Family&lt;/keyword&gt;&lt;keyword&gt;*Mutation&lt;/keyword&gt;&lt;keyword&gt;Protein Kinases/*genetics&lt;/keyword&gt;&lt;/keywords&gt;&lt;dates&gt;&lt;year&gt;2005&lt;/year&gt;&lt;pub-dates&gt;&lt;date&gt;Jun&lt;/date&gt;&lt;/pub-dates&gt;&lt;/dates&gt;&lt;accession-num&gt;15908952&lt;/accession-num&gt;&lt;urls&gt;&lt;related-urls&gt;&lt;url&gt;http://www.ncbi.nlm.nih.gov/entrez/query.fcgi?cmd=Retrieve&amp;amp;db=PubMed&amp;amp;dopt=Citation&amp;amp;list_uids=1590895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4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1, hepati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C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torin alph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S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8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-specific protein kinase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protein 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Cite&gt;&lt;Author&gt;Stephens&lt;/Author&gt;&lt;Year&gt;2005&lt;/Year&gt;&lt;RecNum&gt;314&lt;/RecNum&gt;&lt;record&gt;&lt;rec-number&gt;314&lt;/rec-number&gt;&lt;ref-type name="Journal Article"&gt;17&lt;/ref-type&gt;&lt;contributors&gt;&lt;authors&gt;&lt;author&gt;Stephens, P.&lt;/author&gt;&lt;author&gt;Edkins, S.&lt;/author&gt;&lt;author&gt;Davies, H.&lt;/author&gt;&lt;author&gt;Greenman, C.&lt;/author&gt;&lt;author&gt;Cox, C.&lt;/author&gt;&lt;author&gt;Hunter, C.&lt;/author&gt;&lt;author&gt;Bignell, G.&lt;/author&gt;&lt;author&gt;Teague, J.&lt;/author&gt;&lt;author&gt;Smith, R.&lt;/author&gt;&lt;author&gt;Stevens, C.&lt;/author&gt;&lt;author&gt;O&amp;apos;Meara, S.&lt;/author&gt;&lt;author&gt;Parker, A.&lt;/author&gt;&lt;author&gt;Tarpey, P.&lt;/author&gt;&lt;author&gt;Avis, T.&lt;/author&gt;&lt;author&gt;Barthorpe, A.&lt;/author&gt;&lt;author&gt;Brackenbury, L.&lt;/author&gt;&lt;author&gt;Buck, G.&lt;/author&gt;&lt;author&gt;Butler, A.&lt;/author&gt;&lt;author&gt;Clements, J.&lt;/author&gt;&lt;author&gt;Cole, J.&lt;/author&gt;&lt;author&gt;Dicks, E.&lt;/author&gt;&lt;author&gt;Edwards, K.&lt;/author&gt;&lt;author&gt;Forbes, S.&lt;/author&gt;&lt;author&gt;Gorton, M.&lt;/author&gt;&lt;author&gt;Gray, K.&lt;/author&gt;&lt;author&gt;Halliday, K.&lt;/author&gt;&lt;author&gt;Harrison, R.&lt;/author&gt;&lt;author&gt;Hills, K.&lt;/author&gt;&lt;author&gt;Hinton, J.&lt;/author&gt;&lt;author&gt;Jones, D.&lt;/author&gt;&lt;author&gt;Kosmidou, V.&lt;/author&gt;&lt;author&gt;Laman, R.&lt;/author&gt;&lt;author&gt;Lugg, R.&lt;/author&gt;&lt;author&gt;Menzies, A.&lt;/author&gt;&lt;author&gt;Perry, J.&lt;/author&gt;&lt;author&gt;Petty, R.&lt;/author&gt;&lt;author&gt;Raine, K.&lt;/author&gt;&lt;author&gt;Shepherd, R.&lt;/author&gt;&lt;author&gt;Small, A.&lt;/author&gt;&lt;author&gt;Solomon, H.&lt;/author&gt;&lt;author&gt;Stephens, Y.&lt;/author&gt;&lt;author&gt;Tofts, C.&lt;/author&gt;&lt;author&gt;Varian, J.&lt;/author&gt;&lt;author&gt;Webb, A.&lt;/author&gt;&lt;author&gt;West, S.&lt;/author&gt;&lt;author&gt;Widaa, S.&lt;/author&gt;&lt;author&gt;Yates, A.&lt;/author&gt;&lt;author&gt;Brasseur, F.&lt;/author&gt;&lt;author&gt;Cooper, C. S.&lt;/author&gt;&lt;author&gt;Flanagan, A. M.&lt;/author&gt;&lt;author&gt;Green, A.&lt;/author&gt;&lt;author&gt;Knowles, M.&lt;/author&gt;&lt;author&gt;Leung, S. Y.&lt;/author&gt;&lt;author&gt;Looijenga, L. H.&lt;/author&gt;&lt;author&gt;Malkowicz, B.&lt;/author&gt;&lt;author&gt;Pierotti, M. A.&lt;/author&gt;&lt;author&gt;Teh, B.&lt;/author&gt;&lt;author&gt;Yuen, S. T.&lt;/author&gt;&lt;author&gt;Nicholson, A. G.&lt;/author&gt;&lt;author&gt;Lakhani, S.&lt;/author&gt;&lt;author&gt;Easton, D. F.&lt;/author&gt;&lt;author&gt;Weber, B. L.&lt;/author&gt;&lt;author&gt;Stratton, M. R.&lt;/author&gt;&lt;author&gt;Futreal, P. A.&lt;/author&gt;&lt;author&gt;Wooster, R.&lt;/author&gt;&lt;/authors&gt;&lt;/contributors&gt;&lt;auth-address&gt;The Wellcome Trust Sanger Institute, Wellcome Trust Genome Campus, Hinxton, Cambridge, CB10 1SA, UK.&lt;/auth-address&gt;&lt;titles&gt;&lt;title&gt;A screen of the complete protein kinase gene family identifies diverse patterns of somatic mutations in human breast cancer&lt;/title&gt;&lt;secondary-title&gt;Nat Genet&lt;/secondary-title&gt;&lt;/titles&gt;&lt;periodical&gt;&lt;full-title&gt;Nat Genet&lt;/full-title&gt;&lt;/periodical&gt;&lt;pages&gt;590-2&lt;/pages&gt;&lt;volume&gt;37&lt;/volume&gt;&lt;number&gt;6&lt;/number&gt;&lt;keywords&gt;&lt;keyword&gt;Aged&lt;/keyword&gt;&lt;keyword&gt;Breast Neoplasms/*genetics&lt;/keyword&gt;&lt;keyword&gt;Carcinoma, Ductal, Breast/*genetics&lt;/keyword&gt;&lt;keyword&gt;DNA Mutational Analysis&lt;/keyword&gt;&lt;keyword&gt;Female&lt;/keyword&gt;&lt;keyword&gt;Humans&lt;/keyword&gt;&lt;keyword&gt;Multigene Family&lt;/keyword&gt;&lt;keyword&gt;*Mutation&lt;/keyword&gt;&lt;keyword&gt;Protein Kinases/*genetics&lt;/keyword&gt;&lt;/keywords&gt;&lt;dates&gt;&lt;year&gt;2005&lt;/year&gt;&lt;pub-dates&gt;&lt;date&gt;Jun&lt;/date&gt;&lt;/pub-dates&gt;&lt;/dates&gt;&lt;accession-num&gt;15908952&lt;/accession-num&gt;&lt;urls&gt;&lt;related-urls&gt;&lt;url&gt;http://www.ncbi.nlm.nih.gov/entrez/query.fcgi?cmd=Retrieve&amp;amp;db=PubMed&amp;amp;dopt=Citation&amp;amp;list_uids=1590895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globul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4.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BS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pondin 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to-cell and cell-to-matrix interac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A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09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cell lymphoma invasion and metastasis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, Guanyl-nucleotide exchange factor activity, cell develop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5.2q25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8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in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, migration, cell-cell jun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95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membrane protein 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15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PRSS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60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ase, serine 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remode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2.3-q1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4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protein p5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, cell cycle reg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T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37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in isoform N2-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condensation and segreg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1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BR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7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blastoma-associated factor 600-like prote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morphogenesis, cytoskeletal organization, cell-matrix interac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1A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027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 glycosyltransferase 1 family, polypeptide A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uronid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7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Q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830.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 c reducta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-c reductase activity,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TS2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949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otensin 2 recept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growth, angiogenesis, prolife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5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BP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87.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W domain-containing binding protein 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 splicin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14.1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DR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83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 repeat domain 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eubiquitin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2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D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7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ine dehydrogena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3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joblom&lt;/Author&gt;&lt;Year&gt;2006&lt;/Year&gt;&lt;RecNum&gt;152&lt;/RecNum&gt;&lt;record&gt;&lt;rec-number&gt;152&lt;/rec-number&gt;&lt;ref-type name="Journal Article"&gt;17&lt;/ref-type&gt;&lt;contributors&gt;&lt;authors&gt;&lt;author&gt;Sjoblom, T.&lt;/author&gt;&lt;author&gt;Jones, S.&lt;/author&gt;&lt;author&gt;Wood, L. D.&lt;/author&gt;&lt;author&gt;Parsons, D. W.&lt;/author&gt;&lt;author&gt;Lin, J.&lt;/author&gt;&lt;author&gt;Barber, T. D.&lt;/author&gt;&lt;author&gt;Mandelker, D.&lt;/author&gt;&lt;author&gt;Leary, R. J.&lt;/author&gt;&lt;author&gt;Ptak, J.&lt;/author&gt;&lt;author&gt;Silliman, N.&lt;/author&gt;&lt;author&gt;Szabo, S.&lt;/author&gt;&lt;author&gt;Buckhaults, P.&lt;/author&gt;&lt;author&gt;Farrell, C.&lt;/author&gt;&lt;author&gt;Meeh, P.&lt;/author&gt;&lt;author&gt;Markowitz, S. D.&lt;/author&gt;&lt;author&gt;Willis, J.&lt;/author&gt;&lt;author&gt;Dawson, D.&lt;/author&gt;&lt;author&gt;Willson, J. K.&lt;/author&gt;&lt;author&gt;Gazdar, A. F.&lt;/author&gt;&lt;author&gt;Hartigan, J.&lt;/author&gt;&lt;author&gt;Wu, L.&lt;/author&gt;&lt;author&gt;Liu, C.&lt;/author&gt;&lt;author&gt;Parmigiani, G.&lt;/author&gt;&lt;author&gt;Park, B. H.&lt;/author&gt;&lt;author&gt;Bachman, K. E.&lt;/author&gt;&lt;author&gt;Papadopoulos, N.&lt;/author&gt;&lt;author&gt;Vogelstein, B.&lt;/author&gt;&lt;author&gt;Kinzler, K. W.&lt;/author&gt;&lt;author&gt;Velculescu, V. E.&lt;/author&gt;&lt;/authors&gt;&lt;/contributors&gt;&lt;auth-address&gt;Ludwig Center and Howard Hughes Medical Institute, Sidney Kimmel Comprehensive Cancer Center at Johns Hopkins, Baltimore, MD 21231, USA.&lt;/auth-address&gt;&lt;titles&gt;&lt;title&gt;The consensus coding sequences of human breast and colorectal cancers&lt;/title&gt;&lt;secondary-title&gt;Science&lt;/secondary-title&gt;&lt;/titles&gt;&lt;periodical&gt;&lt;full-title&gt;Science&lt;/full-title&gt;&lt;/periodical&gt;&lt;pages&gt;268-74&lt;/pages&gt;&lt;volume&gt;314&lt;/volume&gt;&lt;number&gt;5797&lt;/number&gt;&lt;keywords&gt;&lt;keyword&gt;Amino Acid Substitution&lt;/keyword&gt;&lt;keyword&gt;Breast Neoplasms/*genetics&lt;/keyword&gt;&lt;keyword&gt;Cell Line, Tumor&lt;/keyword&gt;&lt;keyword&gt;Colorectal Neoplasms/*genetics&lt;/keyword&gt;&lt;keyword&gt;Computational Biology&lt;/keyword&gt;&lt;keyword&gt;*Consensus Sequence&lt;/keyword&gt;&lt;keyword&gt;Databases, Nucleic Acid&lt;/keyword&gt;&lt;keyword&gt;Female&lt;/keyword&gt;&lt;keyword&gt;*Genes, Neoplasm&lt;/keyword&gt;&lt;keyword&gt;Genome, Human&lt;/keyword&gt;&lt;keyword&gt;Humans&lt;/keyword&gt;&lt;keyword&gt;Male&lt;/keyword&gt;&lt;keyword&gt;*Mutation&lt;/keyword&gt;&lt;keyword&gt;Polymerase Chain Reaction&lt;/keyword&gt;&lt;keyword&gt;Sequence Analysis, DNA&lt;/keyword&gt;&lt;/keywords&gt;&lt;dates&gt;&lt;year&gt;2006&lt;/year&gt;&lt;pub-dates&gt;&lt;date&gt;Oct 13&lt;/date&gt;&lt;/pub-dates&gt;&lt;/dates&gt;&lt;accession-num&gt;16959974&lt;/accession-num&gt;&lt;urls&gt;&lt;related-urls&gt;&lt;url&gt;http://www.ncbi.nlm.nih.gov/entrez/query.fcgi?cmd=Retrieve&amp;amp;db=PubMed&amp;amp;dopt=Citation&amp;amp;list_uids=16959974 &lt;/url&gt;&lt;/related-urls&gt;&lt;/urls&gt;&lt;/record&gt;&lt;/Ci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8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14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1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978.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finger protein 113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, nucleic acid bi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&lt;/Author&gt;&lt;Year&gt;2007&lt;/Year&gt;&lt;RecNum&gt;290&lt;/RecNum&gt;&lt;record&gt;&lt;rec-number&gt;290&lt;/rec-number&gt;&lt;ref-type name="Journal Article"&gt;17&lt;/ref-type&gt;&lt;contributors&gt;&lt;authors&gt;&lt;author&gt;Wood, L. D.&lt;/author&gt;&lt;author&gt;Parsons, D. W.&lt;/author&gt;&lt;author&gt;Jones, S.&lt;/author&gt;&lt;author&gt;Lin, J.&lt;/author&gt;&lt;author&gt;Sjoblom, T.&lt;/author&gt;&lt;author&gt;Leary, R. J.&lt;/author&gt;&lt;author&gt;Shen, D.&lt;/author&gt;&lt;author&gt;Boca, S. M.&lt;/author&gt;&lt;author&gt;Barber, T.&lt;/author&gt;&lt;author&gt;Ptak, J.&lt;/author&gt;&lt;author&gt;Silliman, N.&lt;/author&gt;&lt;author&gt;Szabo, S.&lt;/author&gt;&lt;author&gt;Dezso, Z.&lt;/author&gt;&lt;author&gt;Ustyanksky, V.&lt;/author&gt;&lt;author&gt;Nikolskaya, T.&lt;/author&gt;&lt;author&gt;Nikolsky, Y.&lt;/author&gt;&lt;author&gt;Karchin, R.&lt;/author&gt;&lt;author&gt;Wilson, P. A.&lt;/author&gt;&lt;author&gt;Kaminker, J. S.&lt;/author&gt;&lt;author&gt;Zhang, Z.&lt;/author&gt;&lt;author&gt;Croshaw, R.&lt;/author&gt;&lt;author&gt;Willis, J.&lt;/author&gt;&lt;author&gt;Dawson, D.&lt;/author&gt;&lt;author&gt;Shipitsin, M.&lt;/author&gt;&lt;author&gt;Willson, J. K.&lt;/author&gt;&lt;author&gt;Sukumar, S.&lt;/author&gt;&lt;author&gt;Polyak, K.&lt;/author&gt;&lt;author&gt;Park, B. H.&lt;/author&gt;&lt;author&gt;Pethiyagoda, C. L.&lt;/author&gt;&lt;author&gt;Pant, P. V.&lt;/author&gt;&lt;author&gt;Ballinger, D. G.&lt;/author&gt;&lt;author&gt;Sparks, A. B.&lt;/author&gt;&lt;author&gt;Hartigan, J.&lt;/author&gt;&lt;author&gt;Smith, D. R.&lt;/author&gt;&lt;author&gt;Suh, E.&lt;/author&gt;&lt;author&gt;Papadopoulos, N.&lt;/author&gt;&lt;author&gt;Buckhaults, P.&lt;/author&gt;&lt;author&gt;Markowitz, S. D.&lt;/author&gt;&lt;author&gt;Parmigiani, G.&lt;/author&gt;&lt;author&gt;Kinzler, K. W.&lt;/author&gt;&lt;author&gt;Velculescu, V. E.&lt;/author&gt;&lt;author&gt;Vogelstein, B.&lt;/author&gt;&lt;/authors&gt;&lt;/contributors&gt;&lt;auth-address&gt;Ludwig Center for Cancer Genetics and Therapeutics and Howard Hughes Medical Institute at Johns Hopkins Kimmel Cancer Center, Baltimore, MD 21231, USA.&lt;/auth-address&gt;&lt;titles&gt;&lt;title&gt;The genomic landscapes of human breast and colorectal cancers&lt;/title&gt;&lt;secondary-title&gt;Science&lt;/secondary-title&gt;&lt;/titles&gt;&lt;periodical&gt;&lt;full-title&gt;Science&lt;/full-title&gt;&lt;/periodical&gt;&lt;pages&gt;1108-13&lt;/pages&gt;&lt;volume&gt;318&lt;/volume&gt;&lt;number&gt;5853&lt;/number&gt;&lt;keywords&gt;&lt;keyword&gt;Animals&lt;/keyword&gt;&lt;keyword&gt;Breast Neoplasms/*genetics/metabolism&lt;/keyword&gt;&lt;keyword&gt;Cell Line&lt;/keyword&gt;&lt;keyword&gt;Chromosome Mapping&lt;/keyword&gt;&lt;keyword&gt;Colorectal Neoplasms/*genetics/metabolism&lt;/keyword&gt;&lt;keyword&gt;Computational Biology&lt;/keyword&gt;&lt;keyword&gt;DNA, Neoplasm&lt;/keyword&gt;&lt;keyword&gt;Databases, Genetic&lt;/keyword&gt;&lt;keyword&gt;Genes, Neoplasm&lt;/keyword&gt;&lt;keyword&gt;Genome, Human&lt;/keyword&gt;&lt;keyword&gt;Humans&lt;/keyword&gt;&lt;keyword&gt;Metabolic Networks and Pathways/genetics&lt;/keyword&gt;&lt;keyword&gt;Mice&lt;/keyword&gt;&lt;keyword&gt;Mutation&lt;/keyword&gt;&lt;keyword&gt;Neoplasm Proteins/genetics/metabolism&lt;/keyword&gt;&lt;keyword&gt;Sequence Analysis, DNA&lt;/keyword&gt;&lt;/keywords&gt;&lt;dates&gt;&lt;year&gt;2007&lt;/year&gt;&lt;pub-dates&gt;&lt;date&gt;Nov 16&lt;/date&gt;&lt;/pub-dates&gt;&lt;/dates&gt;&lt;accession-num&gt;17932254&lt;/accession-num&gt;&lt;urls&gt;&lt;related-urls&gt;&lt;url&gt;http://www.ncbi.nlm.nih.gov/entrez/query.fcgi?cmd=Retrieve&amp;amp;db=PubMed&amp;amp;dopt=Citation&amp;amp;list_uids=1793225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#Mutation was retrieved from </w:t>
      </w:r>
      <w:r>
        <w:rPr>
          <w:b/>
          <w:sz w:val="20"/>
          <w:szCs w:val="20"/>
        </w:rPr>
        <w:t>COSMIC</w:t>
      </w:r>
      <w:r>
        <w:rPr>
          <w:sz w:val="20"/>
          <w:szCs w:val="20"/>
        </w:rPr>
        <w:t xml:space="preserve"> database (http://www.sanger.ac.uk/genetics/CGP/cosmic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ene accession * is Stanford Sourc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>
        <w:rPr>
          <w:szCs w:val="20"/>
        </w:rPr>
        <w:t>1. Wood LD, Parsons DW, Jones S, Lin J, Sjoblom T, et al. (2007) The genomic landscapes of human breast and colorectal cancers. Science 318: 1108-1113.</w:t>
      </w:r>
    </w:p>
    <w:p>
      <w:pPr>
        <w:pStyle w:val="Normal"/>
        <w:ind w:left="720" w:hanging="720"/>
        <w:rPr>
          <w:szCs w:val="20"/>
        </w:rPr>
      </w:pPr>
      <w:r>
        <w:rPr>
          <w:szCs w:val="20"/>
        </w:rPr>
        <w:t>2. Sjoblom T, Jones S, Wood LD, Parsons DW, Lin J, et al. (2006) The consensus coding sequences of human breast and colorectal cancers. Science 314: 268-274.</w:t>
      </w:r>
    </w:p>
    <w:p>
      <w:pPr>
        <w:pStyle w:val="Normal"/>
        <w:ind w:left="720" w:hanging="720"/>
        <w:rPr>
          <w:szCs w:val="20"/>
        </w:rPr>
      </w:pPr>
      <w:r>
        <w:rPr>
          <w:szCs w:val="20"/>
        </w:rPr>
        <w:t>3. Stephens P, Edkins S, Davies H, Greenman C, Cox C, et al. (2005) A screen of the complete protein kinase gene family identifies diverse patterns of somatic mutations in human breast cancer. Nat Genet 37: 590-592.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/>
      <w:r>
        <w:rPr>
          <w:szCs w:val="20"/>
        </w:rPr>
        <w:fldChar w:fldCharType="end"/>
      </w:r>
      <w:r>
        <w:rPr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8:45:00Z</dcterms:created>
  <dc:creator>musaffe tuna</dc:creator>
  <dc:description/>
  <dc:language>en-US</dc:language>
  <cp:lastModifiedBy>musaffe tuna</cp:lastModifiedBy>
  <cp:lastPrinted>2010-07-27T18:59:00Z</cp:lastPrinted>
  <dcterms:modified xsi:type="dcterms:W3CDTF">2010-07-28T18:45:00Z</dcterms:modified>
  <cp:revision>2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